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FA28A" w14:textId="2B5A3768" w:rsidR="0078580B" w:rsidRDefault="0078580B" w:rsidP="0078580B">
      <w:pPr>
        <w:rPr>
          <w:rFonts w:ascii="Times New Roman" w:eastAsia="Calibri" w:hAnsi="Times New Roman" w:cs="Times New Roman"/>
          <w:bCs/>
          <w:kern w:val="0"/>
          <w:sz w:val="24"/>
          <w:lang w:eastAsia="en-US"/>
        </w:rPr>
      </w:pPr>
      <w:r w:rsidRPr="0078580B">
        <w:rPr>
          <w:rFonts w:ascii="DengXian" w:eastAsia="DengXian" w:hAnsi="DengXian" w:cs="Times New Roman"/>
          <w:b/>
          <w:bCs/>
          <w:i/>
          <w:iCs/>
        </w:rPr>
        <w:t xml:space="preserve">Table </w:t>
      </w:r>
      <w:r w:rsidRPr="0078580B">
        <w:rPr>
          <w:rFonts w:ascii="DengXian" w:eastAsia="DengXian" w:hAnsi="DengXian" w:cs="Times New Roman" w:hint="eastAsia"/>
          <w:b/>
          <w:bCs/>
          <w:i/>
          <w:iCs/>
        </w:rPr>
        <w:t>S</w:t>
      </w:r>
      <w:r w:rsidR="00CA7F14">
        <w:rPr>
          <w:rFonts w:ascii="DengXian" w:eastAsia="DengXian" w:hAnsi="DengXian" w:cs="Times New Roman"/>
          <w:b/>
          <w:bCs/>
          <w:i/>
          <w:iCs/>
        </w:rPr>
        <w:t>1</w:t>
      </w:r>
      <w:r w:rsidRPr="0078580B">
        <w:rPr>
          <w:rFonts w:ascii="DengXian" w:eastAsia="DengXian" w:hAnsi="DengXian" w:cs="Times New Roman"/>
        </w:rPr>
        <w:t>.</w:t>
      </w:r>
      <w:bookmarkStart w:id="0" w:name="OLE_LINK44"/>
      <w:r w:rsidRPr="0078580B">
        <w:rPr>
          <w:rFonts w:ascii="DengXian" w:eastAsia="DengXian" w:hAnsi="DengXian" w:cs="Times New Roman"/>
          <w:bCs/>
        </w:rPr>
        <w:t xml:space="preserve"> </w:t>
      </w:r>
      <w:r w:rsidRPr="0078580B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 xml:space="preserve">PD-DH group as reference group for </w:t>
      </w:r>
      <w:r w:rsidR="003D6F30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>l</w:t>
      </w:r>
      <w:r w:rsidRPr="0078580B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>ongitudinal change</w:t>
      </w:r>
      <w:r w:rsidR="001F437E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 xml:space="preserve"> </w:t>
      </w:r>
      <w:r w:rsidR="001F437E">
        <w:rPr>
          <w:rFonts w:ascii="Times New Roman" w:eastAsia="Calibri" w:hAnsi="Times New Roman" w:cs="Times New Roman" w:hint="eastAsia"/>
          <w:bCs/>
          <w:kern w:val="0"/>
          <w:sz w:val="24"/>
          <w:lang w:eastAsia="en-US"/>
        </w:rPr>
        <w:t>rates</w:t>
      </w:r>
      <w:r w:rsidRPr="0078580B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 xml:space="preserve"> in </w:t>
      </w:r>
      <w:bookmarkEnd w:id="0"/>
      <w:r w:rsidR="003D6F30" w:rsidRPr="003D6F30">
        <w:rPr>
          <w:rFonts w:ascii="Times New Roman" w:eastAsia="Calibri" w:hAnsi="Times New Roman" w:cs="Times New Roman"/>
          <w:bCs/>
          <w:kern w:val="0"/>
          <w:sz w:val="24"/>
          <w:lang w:eastAsia="en-US"/>
        </w:rPr>
        <w:t>clinical symptoms, DAT imaging and CSF protein levels among four phenotypes during follow up</w:t>
      </w:r>
    </w:p>
    <w:p w14:paraId="737B1B41" w14:textId="77777777" w:rsidR="003D6F30" w:rsidRPr="003D6F30" w:rsidRDefault="003D6F30" w:rsidP="0078580B">
      <w:pPr>
        <w:rPr>
          <w:rFonts w:ascii="Times New Roman" w:eastAsia="Calibri" w:hAnsi="Times New Roman" w:cs="Times New Roman"/>
          <w:bCs/>
          <w:kern w:val="0"/>
          <w:sz w:val="24"/>
          <w:lang w:eastAsia="en-US"/>
        </w:rPr>
      </w:pPr>
    </w:p>
    <w:tbl>
      <w:tblPr>
        <w:tblW w:w="111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410"/>
        <w:gridCol w:w="2126"/>
        <w:gridCol w:w="1843"/>
        <w:gridCol w:w="846"/>
        <w:gridCol w:w="1696"/>
      </w:tblGrid>
      <w:tr w:rsidR="00094A23" w:rsidRPr="0078580B" w14:paraId="5E9C49BE" w14:textId="77777777" w:rsidTr="00CA7F14">
        <w:trPr>
          <w:trHeight w:val="69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638D0BC" w14:textId="77777777" w:rsidR="00094A23" w:rsidRPr="006F3ADE" w:rsidRDefault="00094A23" w:rsidP="00CA7F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F3ADE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6F3AD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ange rates (points per year)</w:t>
            </w:r>
          </w:p>
          <w:p w14:paraId="6860C0AE" w14:textId="4CAC7F35" w:rsidR="0078580B" w:rsidRPr="0078580B" w:rsidRDefault="00094A23" w:rsidP="00CA7F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6D9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β-coefficient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2CCCC71" w14:textId="77777777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Group I</w:t>
            </w:r>
          </w:p>
          <w:p w14:paraId="65CC0734" w14:textId="77777777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F3D5544" w14:textId="77777777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Group II</w:t>
            </w:r>
          </w:p>
          <w:p w14:paraId="4EFD09D0" w14:textId="77777777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D-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C6E50EB" w14:textId="77777777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Group III</w:t>
            </w:r>
          </w:p>
          <w:p w14:paraId="0F2337D7" w14:textId="23180FA1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D-</w:t>
            </w:r>
            <w:proofErr w:type="spellStart"/>
            <w:r w:rsidR="00533FB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RBD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521FF3B" w14:textId="77777777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Group IV</w:t>
            </w:r>
          </w:p>
          <w:p w14:paraId="14496941" w14:textId="77777777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D-DH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F57AEE4" w14:textId="77777777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GEEs</w:t>
            </w:r>
          </w:p>
          <w:p w14:paraId="41DD3738" w14:textId="77777777" w:rsidR="0078580B" w:rsidRPr="0078580B" w:rsidRDefault="0078580B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C5480C" w:rsidRPr="0078580B" w14:paraId="31F634E9" w14:textId="77777777" w:rsidTr="00C5480C">
        <w:trPr>
          <w:trHeight w:val="47"/>
          <w:jc w:val="center"/>
        </w:trPr>
        <w:tc>
          <w:tcPr>
            <w:tcW w:w="1118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3D949EF" w14:textId="07178DE1" w:rsidR="00C5480C" w:rsidRDefault="00C5480C" w:rsidP="00C548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highlight w:val="yellow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oto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 symptoms</w:t>
            </w:r>
          </w:p>
        </w:tc>
      </w:tr>
      <w:tr w:rsidR="00094A23" w:rsidRPr="0015018C" w14:paraId="6F2064E7" w14:textId="77777777" w:rsidTr="00CA7F14">
        <w:trPr>
          <w:trHeight w:val="6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0E8B3AE" w14:textId="2D429F81" w:rsidR="00943D05" w:rsidRPr="004B3888" w:rsidRDefault="00094A23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>MDS-</w:t>
            </w:r>
            <w:r w:rsidR="00943D05"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UPDRS </w:t>
            </w:r>
            <w:r w:rsidR="00CA7F14"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art </w:t>
            </w:r>
            <w:r w:rsidR="00943D05"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>I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A421791" w14:textId="429FB40E" w:rsidR="00943D05" w:rsidRPr="00E6235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-0.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(-0.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- -0.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E0B420" w14:textId="56DA5439" w:rsidR="00943D05" w:rsidRPr="00E6235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62353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2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(-0.6- 0.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1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98DD6B" w14:textId="672F8F65" w:rsidR="00943D05" w:rsidRPr="00E6235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62353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1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(-0.5- 0.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1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732A37" w14:textId="3018E17B" w:rsidR="00943D05" w:rsidRPr="00E6235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  <w:r w:rsidRPr="00E62353">
              <w:rPr>
                <w:rFonts w:ascii="Times New Roman" w:eastAsia="DengXian" w:hAnsi="Times New Roman" w:cs="Times New Roman"/>
                <w:color w:val="00000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551189" w14:textId="4B43223A" w:rsidR="00943D05" w:rsidRPr="00E62353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&lt;0.001</w:t>
            </w:r>
          </w:p>
          <w:p w14:paraId="298E6E2B" w14:textId="52056E21" w:rsidR="00943D05" w:rsidRPr="00E62353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I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168</w:t>
            </w:r>
          </w:p>
          <w:p w14:paraId="009F021B" w14:textId="7EE05BB0" w:rsidR="00943D05" w:rsidRPr="00E62353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0.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9</w:t>
            </w:r>
          </w:p>
        </w:tc>
      </w:tr>
      <w:tr w:rsidR="00094A23" w:rsidRPr="0015018C" w14:paraId="4228D0D1" w14:textId="77777777" w:rsidTr="00CA7F14">
        <w:trPr>
          <w:trHeight w:val="6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8CBDA5E" w14:textId="2E87E6AB" w:rsidR="00943D05" w:rsidRPr="004B3888" w:rsidRDefault="00094A23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>MDS-</w:t>
            </w:r>
            <w:r w:rsidR="00943D05" w:rsidRPr="004B3888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UPDRS</w:t>
            </w:r>
            <w:r w:rsidR="00943D05"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CA7F14"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art </w:t>
            </w:r>
            <w:r w:rsidR="00943D05" w:rsidRPr="004B3888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II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F853578" w14:textId="0DA404A7" w:rsidR="00943D05" w:rsidRPr="00E6235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-0.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(-1.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- -0.0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BA9117" w14:textId="2AFD839E" w:rsidR="00943D05" w:rsidRPr="00E6235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62353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02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(-0.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8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7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2C9530" w14:textId="125248A7" w:rsidR="00943D05" w:rsidRPr="00E6235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62353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2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(-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1.0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-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B349A5" w:rsidRPr="00E62353">
              <w:rPr>
                <w:rFonts w:ascii="Times New Roman" w:eastAsia="DengXian" w:hAnsi="Times New Roman" w:cs="Times New Roman"/>
                <w:sz w:val="22"/>
              </w:rPr>
              <w:t>4</w:t>
            </w:r>
            <w:r w:rsidRPr="00E62353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642BE7" w14:textId="22E12888" w:rsidR="00943D05" w:rsidRPr="00E6235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  <w:r w:rsidRPr="00E62353">
              <w:rPr>
                <w:rFonts w:ascii="Times New Roman" w:eastAsia="DengXian" w:hAnsi="Times New Roman" w:cs="Times New Roman"/>
                <w:color w:val="00000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358553" w14:textId="1AF974DF" w:rsidR="00943D05" w:rsidRPr="00E62353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bookmarkStart w:id="1" w:name="OLE_LINK81"/>
            <w:proofErr w:type="spellStart"/>
            <w:r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=0.02</w:t>
            </w:r>
            <w:r w:rsidR="00B349A5"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9</w:t>
            </w:r>
          </w:p>
          <w:p w14:paraId="7548B849" w14:textId="35D2FB59" w:rsidR="00943D05" w:rsidRPr="00E62353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I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953</w:t>
            </w:r>
          </w:p>
          <w:p w14:paraId="77C0FFF8" w14:textId="5F2A394D" w:rsidR="00943D05" w:rsidRPr="00E62353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II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bookmarkEnd w:id="1"/>
            <w:r w:rsidR="00943D0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  <w:r w:rsidR="00B349A5" w:rsidRPr="00E62353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</w:tr>
      <w:tr w:rsidR="00C5480C" w:rsidRPr="0078580B" w14:paraId="0E844FB7" w14:textId="77777777" w:rsidTr="00C5480C">
        <w:trPr>
          <w:trHeight w:val="134"/>
          <w:jc w:val="center"/>
        </w:trPr>
        <w:tc>
          <w:tcPr>
            <w:tcW w:w="11189" w:type="dxa"/>
            <w:gridSpan w:val="6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F7D8C82" w14:textId="4D1E9CEC" w:rsidR="00C5480C" w:rsidRPr="004B3888" w:rsidRDefault="00C5480C" w:rsidP="00C548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4B3888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Nonmotor</w:t>
            </w:r>
            <w:r w:rsidRPr="004B388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 symptoms</w:t>
            </w:r>
          </w:p>
        </w:tc>
      </w:tr>
      <w:tr w:rsidR="00C5480C" w:rsidRPr="00943D05" w14:paraId="420087EE" w14:textId="77777777" w:rsidTr="00CA7F14">
        <w:trPr>
          <w:trHeight w:val="6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8291B74" w14:textId="2E124FAC" w:rsidR="00C5480C" w:rsidRPr="004B3888" w:rsidRDefault="00C5480C" w:rsidP="00DE5A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MDS-UPDRS </w:t>
            </w:r>
            <w:r w:rsidR="00BB6F04"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art </w:t>
            </w:r>
            <w:r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C0F2966" w14:textId="49ECDB89" w:rsidR="00C5480C" w:rsidRPr="004B3888" w:rsidRDefault="008151DC" w:rsidP="00DE5A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3888">
              <w:rPr>
                <w:rFonts w:ascii="Times New Roman" w:eastAsia="DengXian" w:hAnsi="Times New Roman" w:cs="Times New Roman"/>
                <w:sz w:val="22"/>
              </w:rPr>
              <w:t>-0.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5</w:t>
            </w:r>
            <w:r w:rsidRPr="004B3888">
              <w:rPr>
                <w:rFonts w:ascii="Times New Roman" w:eastAsia="DengXian" w:hAnsi="Times New Roman" w:cs="Times New Roman"/>
                <w:sz w:val="22"/>
              </w:rPr>
              <w:t>(-0.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4B3888">
              <w:rPr>
                <w:rFonts w:ascii="Times New Roman" w:eastAsia="DengXian" w:hAnsi="Times New Roman" w:cs="Times New Roman"/>
                <w:sz w:val="22"/>
              </w:rPr>
              <w:t>- -0.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  <w:r w:rsidRPr="004B3888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B41C6C" w14:textId="10FA97A7" w:rsidR="00C5480C" w:rsidRPr="004B3888" w:rsidRDefault="00C5480C" w:rsidP="00DE5A0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4B3888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4</w:t>
            </w:r>
            <w:r w:rsidRPr="004B3888">
              <w:rPr>
                <w:rFonts w:ascii="Times New Roman" w:eastAsia="DengXian" w:hAnsi="Times New Roman" w:cs="Times New Roman"/>
                <w:sz w:val="22"/>
              </w:rPr>
              <w:t xml:space="preserve"> (-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7</w:t>
            </w:r>
            <w:r w:rsidRPr="004B3888">
              <w:rPr>
                <w:rFonts w:ascii="Times New Roman" w:eastAsia="DengXian" w:hAnsi="Times New Roman" w:cs="Times New Roman"/>
                <w:sz w:val="22"/>
              </w:rPr>
              <w:t>- -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4B3888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B34A6E" w14:textId="0CF7D426" w:rsidR="00C5480C" w:rsidRPr="004B3888" w:rsidRDefault="00C5480C" w:rsidP="00DE5A0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4B3888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2</w:t>
            </w:r>
            <w:r w:rsidRPr="004B3888">
              <w:rPr>
                <w:rFonts w:ascii="Times New Roman" w:eastAsia="DengXian" w:hAnsi="Times New Roman" w:cs="Times New Roman"/>
                <w:sz w:val="22"/>
              </w:rPr>
              <w:t>(-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4</w:t>
            </w:r>
            <w:r w:rsidRPr="004B3888">
              <w:rPr>
                <w:rFonts w:ascii="Times New Roman" w:eastAsia="DengXian" w:hAnsi="Times New Roman" w:cs="Times New Roman"/>
                <w:sz w:val="22"/>
              </w:rPr>
              <w:t>- 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09</w:t>
            </w:r>
            <w:r w:rsidRPr="004B3888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3B26B7" w14:textId="77777777" w:rsidR="00C5480C" w:rsidRPr="004B3888" w:rsidRDefault="00C5480C" w:rsidP="00DE5A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3888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  <w:r w:rsidRPr="004B3888">
              <w:rPr>
                <w:rFonts w:ascii="Times New Roman" w:eastAsia="DengXian" w:hAnsi="Times New Roman" w:cs="Times New Roman"/>
                <w:color w:val="00000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4922A2" w14:textId="77777777" w:rsidR="00C5480C" w:rsidRPr="004B3888" w:rsidRDefault="00C5480C" w:rsidP="00DE5A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4B388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I</w:t>
            </w:r>
            <w:proofErr w:type="spellEnd"/>
            <w:r w:rsidRPr="004B3888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Pr="004B388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1</w:t>
            </w:r>
          </w:p>
          <w:p w14:paraId="2DC266C3" w14:textId="77777777" w:rsidR="00C5480C" w:rsidRPr="004B3888" w:rsidRDefault="00C5480C" w:rsidP="00DE5A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4B388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II</w:t>
            </w:r>
            <w:proofErr w:type="spellEnd"/>
            <w:r w:rsidRPr="004B388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0.001</w:t>
            </w:r>
          </w:p>
          <w:p w14:paraId="15ED0C60" w14:textId="1A925BCC" w:rsidR="00C5480C" w:rsidRPr="00E62353" w:rsidRDefault="00C5480C" w:rsidP="00DE5A0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pIII</w:t>
            </w:r>
            <w:proofErr w:type="spellEnd"/>
            <w:r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=0.</w:t>
            </w:r>
            <w:r w:rsidR="008151DC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175</w:t>
            </w:r>
          </w:p>
        </w:tc>
      </w:tr>
      <w:tr w:rsidR="00094A23" w:rsidRPr="0078580B" w14:paraId="796A3ABA" w14:textId="77777777" w:rsidTr="00CA7F14">
        <w:trPr>
          <w:trHeight w:val="652"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D83933F" w14:textId="6E931386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Mo</w:t>
            </w:r>
            <w:r w:rsidR="00094A23"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CA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BB4C342" w14:textId="7BD8581A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4(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0.6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0B3A00F" w14:textId="11F92596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3(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07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6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6101446" w14:textId="5987AB64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0.4)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1E69D71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732D3FD" w14:textId="44C704AD" w:rsidR="00943D05" w:rsidRPr="00DA66C5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DA66C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DA66C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</w:t>
            </w:r>
            <w:proofErr w:type="spellEnd"/>
            <w:r w:rsidR="004567F1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</w:t>
            </w:r>
            <w:r w:rsidR="00943D05" w:rsidRPr="00DA66C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1</w:t>
            </w:r>
          </w:p>
          <w:p w14:paraId="03FB65E2" w14:textId="220B4986" w:rsidR="00943D05" w:rsidRPr="00DA66C5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DA66C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DA66C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I</w:t>
            </w:r>
            <w:proofErr w:type="spellEnd"/>
            <w:r w:rsidR="00943D05" w:rsidRPr="00DA66C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0.0</w:t>
            </w:r>
            <w:r w:rsidR="008151D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12</w:t>
            </w:r>
          </w:p>
          <w:p w14:paraId="5E8041D4" w14:textId="26106A01" w:rsidR="00943D05" w:rsidRPr="0078580B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8151D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34</w:t>
            </w:r>
          </w:p>
        </w:tc>
      </w:tr>
      <w:tr w:rsidR="00094A23" w:rsidRPr="0078580B" w14:paraId="73C058C2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B5BF42B" w14:textId="77777777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HVLT-total recall (T-score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1B3068B" w14:textId="7254E92F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1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0.3-1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7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C0EABC9" w14:textId="3E829B72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2(-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1.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9E0F4B7" w14:textId="205E7683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6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1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4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619013F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851B5F6" w14:textId="5279A79F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0.002</w:t>
            </w:r>
          </w:p>
          <w:p w14:paraId="01BE83AD" w14:textId="62F53948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8151D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475</w:t>
            </w:r>
          </w:p>
          <w:p w14:paraId="04CE2725" w14:textId="74A37A1C" w:rsidR="00943D05" w:rsidRPr="0078580B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0</w:t>
            </w:r>
            <w:r w:rsidR="008151D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94</w:t>
            </w:r>
          </w:p>
        </w:tc>
      </w:tr>
      <w:tr w:rsidR="00094A23" w:rsidRPr="0078580B" w14:paraId="73A6F321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51A02A7" w14:textId="01FF6C73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Delayed recall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1E498DC" w14:textId="499D83C3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1.4(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7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2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2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9C901BE" w14:textId="3A64AD6B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9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0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1.</w:t>
            </w:r>
            <w:r w:rsidR="008151DC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F54BD5A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1.0(0.2-1.8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0F0EBC0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5911E96" w14:textId="2109F77A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  <w:p w14:paraId="7B4F214D" w14:textId="435DBB56" w:rsidR="00943D05" w:rsidRPr="00E62353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I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=0.0</w:t>
            </w:r>
            <w:r w:rsidR="008151DC" w:rsidRPr="00E62353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28</w:t>
            </w:r>
          </w:p>
          <w:p w14:paraId="25BD8BBF" w14:textId="7DE8A76F" w:rsidR="00943D05" w:rsidRPr="0078580B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0.01</w:t>
            </w:r>
            <w:r w:rsidR="008151D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4</w:t>
            </w:r>
          </w:p>
        </w:tc>
      </w:tr>
      <w:tr w:rsidR="00094A23" w:rsidRPr="0078580B" w14:paraId="31305FB3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6CA2389" w14:textId="269B469E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Retention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3C223FF" w14:textId="16FC9371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1.</w:t>
            </w:r>
            <w:r w:rsidR="0011275F">
              <w:rPr>
                <w:rFonts w:ascii="Times New Roman" w:eastAsia="DengXian" w:hAnsi="Times New Roman" w:cs="Times New Roman" w:hint="eastAsia"/>
                <w:sz w:val="22"/>
              </w:rPr>
              <w:t>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0.</w:t>
            </w:r>
            <w:r w:rsidR="0011275F">
              <w:rPr>
                <w:rFonts w:ascii="Times New Roman" w:eastAsia="DengXian" w:hAnsi="Times New Roman" w:cs="Times New Roman" w:hint="eastAsia"/>
                <w:sz w:val="22"/>
              </w:rPr>
              <w:t>7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2.</w:t>
            </w:r>
            <w:r w:rsidR="0011275F">
              <w:rPr>
                <w:rFonts w:ascii="Times New Roman" w:eastAsia="DengXian" w:hAnsi="Times New Roman" w:cs="Times New Roman" w:hint="eastAsia"/>
                <w:sz w:val="22"/>
              </w:rPr>
              <w:t>4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9EBD6AF" w14:textId="0EA47C40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1.</w:t>
            </w:r>
            <w:r w:rsidR="0011275F">
              <w:rPr>
                <w:rFonts w:ascii="Times New Roman" w:eastAsia="DengXian" w:hAnsi="Times New Roman" w:cs="Times New Roman" w:hint="eastAsia"/>
                <w:sz w:val="22"/>
              </w:rPr>
              <w:t>4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0.3-2.</w:t>
            </w:r>
            <w:r w:rsidR="0011275F">
              <w:rPr>
                <w:rFonts w:ascii="Times New Roman" w:eastAsia="DengXian" w:hAnsi="Times New Roman" w:cs="Times New Roman" w:hint="eastAsia"/>
                <w:sz w:val="22"/>
              </w:rPr>
              <w:t>4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797EAE3" w14:textId="573F5CB8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1.1(0.</w:t>
            </w:r>
            <w:r w:rsidR="0011275F">
              <w:rPr>
                <w:rFonts w:ascii="Times New Roman" w:eastAsia="DengXian" w:hAnsi="Times New Roman" w:cs="Times New Roman" w:hint="eastAsia"/>
                <w:sz w:val="22"/>
              </w:rPr>
              <w:t>2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2.1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A1AF549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740BDCD" w14:textId="665E0E2A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</w:t>
            </w:r>
            <w:proofErr w:type="spellEnd"/>
            <w:r w:rsidR="0011275F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="0011275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</w:t>
            </w:r>
            <w:r w:rsidR="0011275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1</w:t>
            </w:r>
          </w:p>
          <w:p w14:paraId="59BE1180" w14:textId="41524D74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0.0</w:t>
            </w:r>
            <w:r w:rsidR="0011275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7</w:t>
            </w:r>
          </w:p>
          <w:p w14:paraId="6BB245E5" w14:textId="0D724013" w:rsidR="00943D05" w:rsidRPr="0078580B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0.0</w:t>
            </w:r>
            <w:r w:rsidR="0011275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1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</w:tr>
      <w:tr w:rsidR="00094A23" w:rsidRPr="0078580B" w14:paraId="7DB57CAC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7D41319" w14:textId="77777777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2" w:name="_Hlk76948070"/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Recognition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DED5AFC" w14:textId="7310BFB6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3(-0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3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1.1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5C83229" w14:textId="07C1EF1A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2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6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1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C394D13" w14:textId="4ED8CAFC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3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1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4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D4EA73F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D72F174" w14:textId="6DEFFB56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3</w:t>
            </w:r>
            <w:r w:rsidR="00B80197"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  <w:p w14:paraId="1DA5D99E" w14:textId="2A8A119F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B80197">
              <w:rPr>
                <w:rFonts w:ascii="Times New Roman" w:eastAsia="DengXian" w:hAnsi="Times New Roman" w:cs="Times New Roman"/>
                <w:color w:val="000000"/>
                <w:sz w:val="22"/>
              </w:rPr>
              <w:t>584</w:t>
            </w:r>
          </w:p>
          <w:p w14:paraId="7E9A3A24" w14:textId="0DD2D283" w:rsidR="00943D05" w:rsidRPr="0078580B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B80197">
              <w:rPr>
                <w:rFonts w:ascii="Times New Roman" w:eastAsia="DengXian" w:hAnsi="Times New Roman" w:cs="Times New Roman"/>
                <w:color w:val="000000"/>
                <w:sz w:val="22"/>
              </w:rPr>
              <w:t>231</w:t>
            </w:r>
          </w:p>
        </w:tc>
      </w:tr>
      <w:bookmarkEnd w:id="2"/>
      <w:tr w:rsidR="00094A23" w:rsidRPr="0078580B" w14:paraId="76AEED98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67CCD98" w14:textId="3A699C8F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LNS scaled score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CE8047A" w14:textId="03D4C086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4567F1">
              <w:rPr>
                <w:rFonts w:ascii="Times New Roman" w:eastAsia="DengXian" w:hAnsi="Times New Roman" w:cs="Times New Roman"/>
                <w:sz w:val="22"/>
              </w:rPr>
              <w:t>3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0.</w:t>
            </w:r>
            <w:r w:rsidR="004567F1">
              <w:rPr>
                <w:rFonts w:ascii="Times New Roman" w:eastAsia="DengXian" w:hAnsi="Times New Roman" w:cs="Times New Roman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0.4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C00A85F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1(-0.01-0.3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047F54A" w14:textId="25DB2AB3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4567F1">
              <w:rPr>
                <w:rFonts w:ascii="Times New Roman" w:eastAsia="DengXian" w:hAnsi="Times New Roman" w:cs="Times New Roman"/>
                <w:sz w:val="22"/>
              </w:rPr>
              <w:t>2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0.</w:t>
            </w:r>
            <w:r w:rsidR="004567F1">
              <w:rPr>
                <w:rFonts w:ascii="Times New Roman" w:eastAsia="DengXian" w:hAnsi="Times New Roman" w:cs="Times New Roman"/>
                <w:sz w:val="22"/>
              </w:rPr>
              <w:t>06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0.4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399FB3D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5482775" w14:textId="09EBF716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  <w:p w14:paraId="3C1E743E" w14:textId="6401D5EA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07</w:t>
            </w:r>
            <w:r w:rsidR="00B80197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  <w:p w14:paraId="775E45F6" w14:textId="35785763" w:rsidR="00943D05" w:rsidRPr="0078580B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0.0</w:t>
            </w:r>
            <w:r w:rsidR="00B8019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8</w:t>
            </w:r>
          </w:p>
        </w:tc>
      </w:tr>
      <w:tr w:rsidR="00094A23" w:rsidRPr="0078580B" w14:paraId="7729E1F8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FDDCA8B" w14:textId="46EFB62A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BJLO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DFF9577" w14:textId="4B8A026A" w:rsidR="00943D05" w:rsidRPr="00094A2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0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0.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11AA366" w14:textId="696FC87D" w:rsidR="00943D05" w:rsidRPr="00943D05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0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B80197">
              <w:rPr>
                <w:rFonts w:ascii="Times New Roman" w:eastAsia="DengXian" w:hAnsi="Times New Roman" w:cs="Times New Roman"/>
                <w:sz w:val="22"/>
              </w:rPr>
              <w:t>3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5FB6F8D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-0.01(-0.1-0.1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9F3327E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1E4BD14" w14:textId="006B583A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B80197">
              <w:rPr>
                <w:rFonts w:ascii="Times New Roman" w:eastAsia="DengXian" w:hAnsi="Times New Roman" w:cs="Times New Roman"/>
                <w:color w:val="000000"/>
                <w:sz w:val="22"/>
              </w:rPr>
              <w:t>190</w:t>
            </w:r>
          </w:p>
          <w:p w14:paraId="5F366FAC" w14:textId="3124635E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B80197">
              <w:rPr>
                <w:rFonts w:ascii="Times New Roman" w:eastAsia="DengXian" w:hAnsi="Times New Roman" w:cs="Times New Roman"/>
                <w:color w:val="000000"/>
                <w:sz w:val="22"/>
              </w:rPr>
              <w:t>179</w:t>
            </w:r>
          </w:p>
          <w:p w14:paraId="4666F74B" w14:textId="5C04CCC3" w:rsidR="00943D05" w:rsidRPr="0078580B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8</w:t>
            </w:r>
            <w:r w:rsidR="00B80197">
              <w:rPr>
                <w:rFonts w:ascii="Times New Roman" w:eastAsia="DengXian" w:hAnsi="Times New Roman" w:cs="Times New Roman"/>
                <w:color w:val="000000"/>
                <w:sz w:val="22"/>
              </w:rPr>
              <w:t>77</w:t>
            </w:r>
          </w:p>
        </w:tc>
      </w:tr>
      <w:tr w:rsidR="00094A23" w:rsidRPr="0078580B" w14:paraId="77E367CA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CCECC40" w14:textId="77777777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SDMT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47E6F1E" w14:textId="3F304259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1.4(0.8-2.</w:t>
            </w:r>
            <w:r w:rsidR="00893741">
              <w:rPr>
                <w:rFonts w:ascii="Times New Roman" w:eastAsia="DengXian" w:hAnsi="Times New Roman" w:cs="Times New Roman"/>
                <w:sz w:val="22"/>
              </w:rPr>
              <w:t>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179B0C2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7(0.06-1.4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47EDAAA" w14:textId="396E28E6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7(</w:t>
            </w:r>
            <w:r w:rsidR="00893741">
              <w:rPr>
                <w:rFonts w:ascii="Times New Roman" w:eastAsia="DengXian" w:hAnsi="Times New Roman" w:cs="Times New Roman"/>
                <w:sz w:val="22"/>
              </w:rPr>
              <w:t>-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893741">
              <w:rPr>
                <w:rFonts w:ascii="Times New Roman" w:eastAsia="DengXian" w:hAnsi="Times New Roman" w:cs="Times New Roman"/>
                <w:sz w:val="22"/>
              </w:rPr>
              <w:t>04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1.4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197A3F1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1793BE0" w14:textId="7FB28B5C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  <w:p w14:paraId="52FAECB8" w14:textId="50D460A8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0.032</w:t>
            </w:r>
          </w:p>
          <w:p w14:paraId="7F5841DB" w14:textId="5223CDDB" w:rsidR="00943D05" w:rsidRPr="004567F1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II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=0.0</w:t>
            </w:r>
            <w:r w:rsidR="00893741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66</w:t>
            </w:r>
          </w:p>
        </w:tc>
      </w:tr>
      <w:tr w:rsidR="00094A23" w:rsidRPr="0078580B" w14:paraId="7D24196F" w14:textId="77777777" w:rsidTr="00CA7F14">
        <w:trPr>
          <w:trHeight w:val="189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A11ACB0" w14:textId="77777777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SFT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31AC2F7" w14:textId="429D1D48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1-1.1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4B64E33" w14:textId="766EDE54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0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7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6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0E2FDE1" w14:textId="165423EB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0.0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6-0.7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F32643F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B3CB7F9" w14:textId="34F2BB53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1</w:t>
            </w:r>
            <w:r w:rsidR="002C3BF1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  <w:p w14:paraId="636ACBA8" w14:textId="5F092788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2C3BF1">
              <w:rPr>
                <w:rFonts w:ascii="Times New Roman" w:eastAsia="DengXian" w:hAnsi="Times New Roman" w:cs="Times New Roman"/>
                <w:color w:val="000000"/>
                <w:sz w:val="22"/>
              </w:rPr>
              <w:t>893</w:t>
            </w:r>
          </w:p>
          <w:p w14:paraId="1313E425" w14:textId="7D3E7813" w:rsidR="00943D05" w:rsidRPr="0078580B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II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color w:val="000000"/>
                <w:sz w:val="22"/>
              </w:rPr>
              <w:t>=0.</w:t>
            </w:r>
            <w:r w:rsidR="002C3BF1">
              <w:rPr>
                <w:rFonts w:ascii="Times New Roman" w:eastAsia="DengXian" w:hAnsi="Times New Roman" w:cs="Times New Roman"/>
                <w:color w:val="000000"/>
                <w:sz w:val="22"/>
              </w:rPr>
              <w:t>878</w:t>
            </w:r>
          </w:p>
        </w:tc>
      </w:tr>
      <w:tr w:rsidR="00094A23" w:rsidRPr="0078580B" w14:paraId="5CCBF07A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CF0A7CA" w14:textId="07B84129" w:rsidR="00943D05" w:rsidRPr="00C5480C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Scopa</w:t>
            </w:r>
            <w:r w:rsidR="00094A23" w:rsidRPr="00C5480C">
              <w:rPr>
                <w:rFonts w:ascii="Times New Roman" w:eastAsia="DengXian" w:hAnsi="Times New Roman" w:cs="Times New Roman"/>
                <w:color w:val="000000"/>
                <w:sz w:val="22"/>
              </w:rPr>
              <w:t>-AUT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761E2F2" w14:textId="46C6C951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1.0- -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0</w:t>
            </w:r>
            <w:r w:rsidR="000855E0">
              <w:rPr>
                <w:rFonts w:ascii="Times New Roman" w:eastAsia="DengXian" w:hAnsi="Times New Roman" w:cs="Times New Roman"/>
                <w:sz w:val="22"/>
              </w:rPr>
              <w:t>6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14C53C7" w14:textId="701B150F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5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1.0- 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01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8B38384" w14:textId="2BD5BDCD" w:rsidR="00943D05" w:rsidRPr="00094A23" w:rsidRDefault="00943D05" w:rsidP="00DA66C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 w:val="22"/>
              </w:rPr>
              <w:t>-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2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(-0.8- 0.</w:t>
            </w:r>
            <w:r w:rsidR="002C3BF1">
              <w:rPr>
                <w:rFonts w:ascii="Times New Roman" w:eastAsia="DengXian" w:hAnsi="Times New Roman" w:cs="Times New Roman"/>
                <w:sz w:val="22"/>
              </w:rPr>
              <w:t>2</w:t>
            </w:r>
            <w:r w:rsidRPr="0078580B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9C94635" w14:textId="77777777" w:rsidR="00943D05" w:rsidRPr="0078580B" w:rsidRDefault="00943D05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kern w:val="0"/>
                <w:position w:val="5"/>
                <w:sz w:val="22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9971E45" w14:textId="41DF2C7A" w:rsidR="00943D05" w:rsidRPr="0078580B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I</w:t>
            </w:r>
            <w:proofErr w:type="spellEnd"/>
            <w:r w:rsidR="00943D05"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0.0</w:t>
            </w:r>
            <w:r w:rsidR="002C3BF1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2</w:t>
            </w:r>
            <w:r w:rsidR="000855E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7</w:t>
            </w:r>
          </w:p>
          <w:p w14:paraId="25710DB1" w14:textId="29BA1758" w:rsidR="00943D05" w:rsidRPr="00E62353" w:rsidRDefault="007F6F3C" w:rsidP="00DA66C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I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=0.0</w:t>
            </w:r>
            <w:r w:rsidR="002C3BF1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56</w:t>
            </w:r>
          </w:p>
          <w:p w14:paraId="7D2703DB" w14:textId="631E4855" w:rsidR="00943D05" w:rsidRPr="0078580B" w:rsidRDefault="007F6F3C" w:rsidP="00DA6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p</w:t>
            </w:r>
            <w:r w:rsidR="00943D05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III</w:t>
            </w:r>
            <w:proofErr w:type="spellEnd"/>
            <w:r w:rsidR="00943D05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=0.</w:t>
            </w:r>
            <w:r w:rsidR="002C3BF1" w:rsidRPr="00E6235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27</w:t>
            </w:r>
            <w:r w:rsidR="000855E0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7</w:t>
            </w:r>
          </w:p>
        </w:tc>
      </w:tr>
      <w:tr w:rsidR="00BB6F04" w:rsidRPr="0078580B" w14:paraId="1C03FAA5" w14:textId="77777777" w:rsidTr="005A6F7F">
        <w:trPr>
          <w:trHeight w:val="117"/>
          <w:jc w:val="center"/>
        </w:trPr>
        <w:tc>
          <w:tcPr>
            <w:tcW w:w="11189" w:type="dxa"/>
            <w:gridSpan w:val="6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5F61157" w14:textId="2A6EBE5F" w:rsidR="00BB6F04" w:rsidRDefault="00BB6F04" w:rsidP="00CA7F14">
            <w:pPr>
              <w:ind w:firstLine="418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46D9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DAT imaging</w:t>
            </w:r>
          </w:p>
        </w:tc>
      </w:tr>
      <w:tr w:rsidR="00CA7F14" w:rsidRPr="0078580B" w14:paraId="50543E6F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3311368" w14:textId="700C0131" w:rsidR="00CA7F14" w:rsidRPr="003D6F30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D6F30">
              <w:rPr>
                <w:rFonts w:ascii="Times New Roman" w:eastAsia="DengXian" w:hAnsi="Times New Roman" w:cs="Times New Roman"/>
                <w:color w:val="000000"/>
                <w:szCs w:val="21"/>
              </w:rPr>
              <w:t>Low caudate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CC25A71" w14:textId="1BC9DC04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0.00</w:t>
            </w:r>
            <w:r w:rsidR="002C3BF1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6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7147CD6" w14:textId="0C151441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4</w:t>
            </w:r>
            <w:r>
              <w:rPr>
                <w:rFonts w:ascii="Times New Roman" w:eastAsia="DengXian" w:hAnsi="Times New Roman" w:cs="Times New Roman"/>
                <w:szCs w:val="21"/>
              </w:rPr>
              <w:t>(0.01-0.0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8060B23" w14:textId="69DCDE97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szCs w:val="21"/>
              </w:rPr>
              <w:t>(-0.01-0.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AE61F0C" w14:textId="3F62241F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position w:val="5"/>
                <w:szCs w:val="21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3109C2B" w14:textId="59543479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I=0.0</w:t>
            </w:r>
            <w:r w:rsidR="002C3BF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9</w:t>
            </w:r>
          </w:p>
          <w:p w14:paraId="1F43EE79" w14:textId="0E6DFC32" w:rsidR="00CA7F14" w:rsidRPr="00B92FD0" w:rsidRDefault="00CA7F14" w:rsidP="00CA7F14">
            <w:pPr>
              <w:ind w:firstLine="418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p</w:t>
            </w:r>
            <w:r w:rsidRPr="00B92FD0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 II= 0.00</w:t>
            </w:r>
            <w:r w:rsidR="002C3BF1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4</w:t>
            </w:r>
          </w:p>
          <w:p w14:paraId="5941E753" w14:textId="2C70D5C5" w:rsidR="00CA7F14" w:rsidRDefault="003D6F30" w:rsidP="00CA7F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</w:t>
            </w:r>
            <w:r w:rsidR="00CA7F14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="00CA7F14"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I= 0.</w:t>
            </w:r>
            <w:r w:rsidR="002C3BF1">
              <w:rPr>
                <w:rFonts w:ascii="Times New Roman" w:eastAsia="DengXian" w:hAnsi="Times New Roman" w:cs="Times New Roman"/>
                <w:color w:val="000000"/>
                <w:szCs w:val="21"/>
              </w:rPr>
              <w:t>325</w:t>
            </w:r>
          </w:p>
        </w:tc>
      </w:tr>
      <w:tr w:rsidR="00CA7F14" w:rsidRPr="0078580B" w14:paraId="6E8F063E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1F59A81" w14:textId="4DEC53A4" w:rsidR="00CA7F14" w:rsidRPr="003D6F30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D6F30">
              <w:rPr>
                <w:rFonts w:ascii="Times New Roman" w:eastAsia="DengXian" w:hAnsi="Times New Roman" w:cs="Times New Roman"/>
                <w:color w:val="000000"/>
                <w:szCs w:val="21"/>
              </w:rPr>
              <w:t>Low putamen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6351923" w14:textId="5C48B76E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szCs w:val="21"/>
              </w:rPr>
              <w:t>(-0.0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szCs w:val="21"/>
              </w:rPr>
              <w:t>-0.0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E121820" w14:textId="6CB1F12B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1</w:t>
            </w:r>
            <w:r>
              <w:rPr>
                <w:rFonts w:ascii="Times New Roman" w:eastAsia="DengXian" w:hAnsi="Times New Roman" w:cs="Times New Roman"/>
                <w:szCs w:val="21"/>
              </w:rPr>
              <w:t>(-0.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szCs w:val="21"/>
              </w:rPr>
              <w:t>4-0.0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7345740" w14:textId="017DE248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szCs w:val="21"/>
              </w:rPr>
              <w:t>(-0.01-0.01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E03DAA2" w14:textId="591CE01B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position w:val="5"/>
                <w:szCs w:val="21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3CE3F5B" w14:textId="555E87BF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 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I=0.</w:t>
            </w:r>
            <w:r w:rsidR="002C3BF1">
              <w:rPr>
                <w:rFonts w:ascii="Times New Roman" w:eastAsia="DengXian" w:hAnsi="Times New Roman" w:cs="Times New Roman"/>
                <w:color w:val="000000"/>
                <w:szCs w:val="21"/>
              </w:rPr>
              <w:t>247</w:t>
            </w:r>
          </w:p>
          <w:p w14:paraId="5A614DD7" w14:textId="268A8EF2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= 0.1</w:t>
            </w:r>
            <w:r w:rsidR="002C3BF1">
              <w:rPr>
                <w:rFonts w:ascii="Times New Roman" w:eastAsia="DengXian" w:hAnsi="Times New Roman" w:cs="Times New Roman"/>
                <w:color w:val="000000"/>
                <w:szCs w:val="21"/>
              </w:rPr>
              <w:t>56</w:t>
            </w:r>
          </w:p>
          <w:p w14:paraId="74E77561" w14:textId="2C9A8FB7" w:rsidR="00CA7F14" w:rsidRDefault="003D6F30" w:rsidP="00CA7F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</w:t>
            </w:r>
            <w:r w:rsidR="00CA7F14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="00CA7F14"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I= 0.</w:t>
            </w:r>
            <w:r w:rsidR="002C3BF1">
              <w:rPr>
                <w:rFonts w:ascii="Times New Roman" w:eastAsia="DengXian" w:hAnsi="Times New Roman" w:cs="Times New Roman"/>
                <w:color w:val="000000"/>
                <w:szCs w:val="21"/>
              </w:rPr>
              <w:t>885</w:t>
            </w:r>
          </w:p>
        </w:tc>
      </w:tr>
      <w:tr w:rsidR="00CA7F14" w:rsidRPr="0078580B" w14:paraId="2FA0861E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BEA048E" w14:textId="6A65F6CF" w:rsidR="00CA7F14" w:rsidRPr="003D6F30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D6F30">
              <w:rPr>
                <w:rFonts w:ascii="Times New Roman" w:eastAsia="DengXian" w:hAnsi="Times New Roman" w:cs="Times New Roman"/>
                <w:color w:val="000000"/>
                <w:szCs w:val="21"/>
              </w:rPr>
              <w:t>Mean caudate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BBD82D8" w14:textId="408822FE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3</w:t>
            </w:r>
            <w:r>
              <w:rPr>
                <w:rFonts w:ascii="Times New Roman" w:eastAsia="DengXian" w:hAnsi="Times New Roman" w:cs="Times New Roman"/>
                <w:szCs w:val="21"/>
              </w:rPr>
              <w:t>(0.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08</w:t>
            </w:r>
            <w:r>
              <w:rPr>
                <w:rFonts w:ascii="Times New Roman" w:eastAsia="DengXian" w:hAnsi="Times New Roman" w:cs="Times New Roman"/>
                <w:szCs w:val="21"/>
              </w:rPr>
              <w:t>-0.06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0516858" w14:textId="59BE638B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4</w:t>
            </w:r>
            <w:r>
              <w:rPr>
                <w:rFonts w:ascii="Times New Roman" w:eastAsia="DengXian" w:hAnsi="Times New Roman" w:cs="Times New Roman"/>
                <w:szCs w:val="21"/>
              </w:rPr>
              <w:t>(0.01-0.07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E1CC392" w14:textId="41B33700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szCs w:val="21"/>
              </w:rPr>
              <w:t>(-0.01-0.05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0879C71" w14:textId="5935607B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position w:val="5"/>
                <w:szCs w:val="21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FC33ACD" w14:textId="1351D4D8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I=0.0</w:t>
            </w:r>
            <w:r w:rsidR="002C3BF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2</w:t>
            </w:r>
          </w:p>
          <w:p w14:paraId="2FB3CECC" w14:textId="455F0DC7" w:rsidR="00CA7F14" w:rsidRPr="00781E19" w:rsidRDefault="00CA7F14" w:rsidP="00CA7F14">
            <w:pPr>
              <w:ind w:firstLine="418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p</w:t>
            </w:r>
            <w:r w:rsidRPr="00781E19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 II=0.0</w:t>
            </w:r>
            <w:r w:rsidR="002C3BF1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0</w:t>
            </w:r>
          </w:p>
          <w:p w14:paraId="4D89842D" w14:textId="6AA064AE" w:rsidR="00CA7F14" w:rsidRDefault="003D6F30" w:rsidP="00CA7F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</w:t>
            </w:r>
            <w:r w:rsidR="00CA7F14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="00CA7F14"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I=0.</w:t>
            </w:r>
            <w:r w:rsidR="002C3BF1">
              <w:rPr>
                <w:rFonts w:ascii="Times New Roman" w:eastAsia="DengXian" w:hAnsi="Times New Roman" w:cs="Times New Roman"/>
                <w:color w:val="000000"/>
                <w:szCs w:val="21"/>
              </w:rPr>
              <w:t>256</w:t>
            </w:r>
          </w:p>
        </w:tc>
      </w:tr>
      <w:tr w:rsidR="00CA7F14" w:rsidRPr="0078580B" w14:paraId="466AE798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C58EBF3" w14:textId="0E438B76" w:rsidR="00CA7F14" w:rsidRPr="003D6F30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6F30">
              <w:rPr>
                <w:rFonts w:ascii="Times New Roman" w:eastAsia="DengXian" w:hAnsi="Times New Roman" w:cs="Times New Roman"/>
                <w:color w:val="000000"/>
                <w:szCs w:val="21"/>
              </w:rPr>
              <w:t>Mean putamen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A60BCE4" w14:textId="26435BCD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szCs w:val="21"/>
              </w:rPr>
              <w:t>(-0.01-0.01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C3B5B15" w14:textId="3F424887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007</w:t>
            </w:r>
            <w:r>
              <w:rPr>
                <w:rFonts w:ascii="Times New Roman" w:eastAsia="DengXian" w:hAnsi="Times New Roman" w:cs="Times New Roman"/>
                <w:szCs w:val="21"/>
              </w:rPr>
              <w:t>(-0.01-0.0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C220FD2" w14:textId="0125933B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-0.00</w:t>
            </w:r>
            <w:r w:rsidR="002C3BF1">
              <w:rPr>
                <w:rFonts w:ascii="Times New Roman" w:eastAsia="DengXian" w:hAnsi="Times New Roman" w:cs="Times New Roman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szCs w:val="21"/>
              </w:rPr>
              <w:t>(-0.02-0.01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1C5A0F0" w14:textId="2F2CF4FE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position w:val="5"/>
                <w:szCs w:val="21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ABF8BB6" w14:textId="198DE40D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=0.9</w:t>
            </w:r>
            <w:r w:rsidR="002C3BF1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  <w:p w14:paraId="515FC458" w14:textId="7372813D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=0.4</w:t>
            </w:r>
            <w:r w:rsidR="002C3BF1">
              <w:rPr>
                <w:rFonts w:ascii="Times New Roman" w:eastAsia="DengXian" w:hAnsi="Times New Roman" w:cs="Times New Roman"/>
                <w:color w:val="000000"/>
                <w:szCs w:val="21"/>
              </w:rPr>
              <w:t>06</w:t>
            </w:r>
          </w:p>
          <w:p w14:paraId="75BBF31F" w14:textId="0AD5078C" w:rsidR="00CA7F14" w:rsidRDefault="00CA7F14" w:rsidP="00CA7F14">
            <w:pPr>
              <w:ind w:firstLine="418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I=0.</w:t>
            </w:r>
            <w:r w:rsidR="002C3BF1">
              <w:rPr>
                <w:rFonts w:ascii="Times New Roman" w:eastAsia="DengXian" w:hAnsi="Times New Roman" w:cs="Times New Roman"/>
                <w:color w:val="000000"/>
                <w:szCs w:val="21"/>
              </w:rPr>
              <w:t>532</w:t>
            </w:r>
          </w:p>
        </w:tc>
      </w:tr>
      <w:tr w:rsidR="00BB6F04" w:rsidRPr="0078580B" w14:paraId="213B8352" w14:textId="77777777" w:rsidTr="005376FB">
        <w:trPr>
          <w:trHeight w:val="322"/>
          <w:jc w:val="center"/>
        </w:trPr>
        <w:tc>
          <w:tcPr>
            <w:tcW w:w="11189" w:type="dxa"/>
            <w:gridSpan w:val="6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89FB04D" w14:textId="50F9FA5B" w:rsidR="00BB6F04" w:rsidRDefault="00BB6F04" w:rsidP="00CA7F14">
            <w:pPr>
              <w:ind w:firstLine="418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46D9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CSF, markers, </w:t>
            </w:r>
            <w:proofErr w:type="spellStart"/>
            <w:r w:rsidRPr="00246D9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g</w:t>
            </w:r>
            <w:proofErr w:type="spellEnd"/>
            <w:r w:rsidRPr="00246D9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/mL</w:t>
            </w:r>
          </w:p>
        </w:tc>
      </w:tr>
      <w:tr w:rsidR="00CA7F14" w:rsidRPr="0078580B" w14:paraId="44A5B852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48D61A0" w14:textId="0F17288B" w:rsidR="00CA7F14" w:rsidRPr="003D6F30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6F30">
              <w:rPr>
                <w:rFonts w:ascii="Times New Roman" w:eastAsia="DengXian" w:hAnsi="Times New Roman" w:cs="Times New Roman"/>
                <w:color w:val="000000"/>
                <w:szCs w:val="21"/>
              </w:rPr>
              <w:t>α-syn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EE6FB89" w14:textId="7848F816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7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szCs w:val="21"/>
              </w:rPr>
              <w:t>(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szCs w:val="21"/>
              </w:rPr>
              <w:t>-1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49</w:t>
            </w:r>
            <w:r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E4C8A63" w14:textId="59B91249" w:rsidR="00CA7F14" w:rsidRPr="0078580B" w:rsidRDefault="00DA3C9C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8</w:t>
            </w:r>
            <w:r w:rsidR="00CA7F14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7</w:t>
            </w:r>
            <w:r w:rsidR="00CA7F14">
              <w:rPr>
                <w:rFonts w:ascii="Times New Roman" w:eastAsia="DengXian" w:hAnsi="Times New Roman" w:cs="Times New Roman"/>
                <w:color w:val="000000"/>
                <w:szCs w:val="21"/>
              </w:rPr>
              <w:t>-1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="00CA7F14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965ED15" w14:textId="6439297B" w:rsidR="00CA7F14" w:rsidRPr="0078580B" w:rsidRDefault="00DA3C9C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42</w:t>
            </w:r>
            <w:r w:rsidR="00CA7F14">
              <w:rPr>
                <w:rFonts w:ascii="Times New Roman" w:eastAsia="DengXian" w:hAnsi="Times New Roman" w:cs="Times New Roman"/>
                <w:szCs w:val="21"/>
              </w:rPr>
              <w:t>(-</w:t>
            </w:r>
            <w:r>
              <w:rPr>
                <w:rFonts w:ascii="Times New Roman" w:eastAsia="DengXian" w:hAnsi="Times New Roman" w:cs="Times New Roman"/>
                <w:szCs w:val="21"/>
              </w:rPr>
              <w:t>26</w:t>
            </w:r>
            <w:r w:rsidR="00CA7F14">
              <w:rPr>
                <w:rFonts w:ascii="Times New Roman" w:eastAsia="DengXian" w:hAnsi="Times New Roman" w:cs="Times New Roman"/>
                <w:szCs w:val="21"/>
              </w:rPr>
              <w:t>-11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CA7F14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644EE83" w14:textId="11DDF251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position w:val="5"/>
                <w:szCs w:val="21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AA5B91D" w14:textId="7FF9395C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I=0.0</w:t>
            </w:r>
            <w:r w:rsidR="00DA3C9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34</w:t>
            </w:r>
          </w:p>
          <w:p w14:paraId="12BB3D0B" w14:textId="171A6AEC" w:rsidR="00CA7F14" w:rsidRPr="00E62353" w:rsidRDefault="00CA7F14" w:rsidP="00CA7F14">
            <w:pPr>
              <w:ind w:firstLine="418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E62353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p II=0.</w:t>
            </w:r>
            <w:r w:rsidR="00DA3C9C" w:rsidRPr="00E62353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130</w:t>
            </w:r>
          </w:p>
          <w:p w14:paraId="3D7ECDB0" w14:textId="6B8493CF" w:rsidR="00CA7F14" w:rsidRDefault="00CA7F14" w:rsidP="00CA7F14">
            <w:pPr>
              <w:ind w:firstLine="418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67F1">
              <w:rPr>
                <w:rFonts w:ascii="Times New Roman" w:eastAsia="DengXian" w:hAnsi="Times New Roman" w:cs="Times New Roman"/>
                <w:color w:val="000000"/>
                <w:szCs w:val="21"/>
              </w:rPr>
              <w:t>p III=0.</w:t>
            </w:r>
            <w:r w:rsidR="00DA3C9C" w:rsidRP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230</w:t>
            </w:r>
          </w:p>
        </w:tc>
      </w:tr>
      <w:tr w:rsidR="00CA7F14" w:rsidRPr="0078580B" w14:paraId="49847927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0789C07" w14:textId="77698422" w:rsidR="00CA7F14" w:rsidRPr="003D6F30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6F30">
              <w:rPr>
                <w:rFonts w:ascii="Times New Roman" w:eastAsia="DengXian" w:hAnsi="Times New Roman" w:cs="Times New Roman"/>
                <w:color w:val="000000"/>
                <w:szCs w:val="21"/>
              </w:rPr>
              <w:t>Aβ42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E0685F2" w14:textId="77184F8B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szCs w:val="21"/>
              </w:rPr>
              <w:t>(-1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szCs w:val="21"/>
              </w:rPr>
              <w:t>-4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B4D60BD" w14:textId="51B85D78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szCs w:val="21"/>
              </w:rPr>
              <w:t>(-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19</w:t>
            </w:r>
            <w:r>
              <w:rPr>
                <w:rFonts w:ascii="Times New Roman" w:eastAsia="DengXian" w:hAnsi="Times New Roman" w:cs="Times New Roman"/>
                <w:szCs w:val="21"/>
              </w:rPr>
              <w:t>-4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2852BF9" w14:textId="3466E255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9F4A5EF" w14:textId="6082BAD3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position w:val="5"/>
                <w:szCs w:val="21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2461CDA" w14:textId="6A059704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=0.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309</w:t>
            </w:r>
          </w:p>
          <w:p w14:paraId="26CD95C3" w14:textId="737F60DF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=0.50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  <w:p w14:paraId="598E7752" w14:textId="78B444D8" w:rsidR="00CA7F14" w:rsidRDefault="00CA7F14" w:rsidP="00CA7F14">
            <w:pPr>
              <w:ind w:firstLine="418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I=0.8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64</w:t>
            </w:r>
          </w:p>
        </w:tc>
      </w:tr>
      <w:tr w:rsidR="00CA7F14" w:rsidRPr="0078580B" w14:paraId="75C70F7C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51D44E0" w14:textId="3C580322" w:rsidR="00CA7F14" w:rsidRPr="003D6F30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6F30">
              <w:rPr>
                <w:rFonts w:ascii="Times New Roman" w:eastAsia="DengXian" w:hAnsi="Times New Roman" w:cs="Times New Roman"/>
                <w:color w:val="000000"/>
                <w:szCs w:val="21"/>
              </w:rPr>
              <w:t>Tau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EE83864" w14:textId="6303BE17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3.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szCs w:val="21"/>
              </w:rPr>
              <w:t>(-0.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06</w:t>
            </w: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6.8</w:t>
            </w:r>
            <w:r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DC82734" w14:textId="20CBAAAC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4.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szCs w:val="21"/>
              </w:rPr>
              <w:t>(0.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szCs w:val="21"/>
              </w:rPr>
              <w:t>-8.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294A553" w14:textId="57AB4A9F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1.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2.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4.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B9713CE" w14:textId="2E18D98E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position w:val="5"/>
                <w:szCs w:val="21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A5EDD7A" w14:textId="615A95D1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szCs w:val="21"/>
              </w:rPr>
              <w:t xml:space="preserve"> I=0.0</w:t>
            </w:r>
            <w:r w:rsidR="00DA3C9C">
              <w:rPr>
                <w:rFonts w:ascii="Times New Roman" w:eastAsia="DengXian" w:hAnsi="Times New Roman" w:cs="Times New Roman"/>
                <w:szCs w:val="21"/>
              </w:rPr>
              <w:t>55</w:t>
            </w:r>
          </w:p>
          <w:p w14:paraId="74635055" w14:textId="6B326DE1" w:rsidR="00CA7F14" w:rsidRPr="00E62353" w:rsidRDefault="00CA7F14" w:rsidP="00CA7F14">
            <w:pPr>
              <w:ind w:firstLine="418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E62353">
              <w:rPr>
                <w:rFonts w:ascii="Times New Roman" w:eastAsia="DengXian" w:hAnsi="Times New Roman" w:cs="Times New Roman"/>
                <w:b/>
                <w:szCs w:val="21"/>
              </w:rPr>
              <w:t>p II=0.0</w:t>
            </w:r>
            <w:r w:rsidR="00DA3C9C" w:rsidRPr="00E62353">
              <w:rPr>
                <w:rFonts w:ascii="Times New Roman" w:eastAsia="DengXian" w:hAnsi="Times New Roman" w:cs="Times New Roman"/>
                <w:b/>
                <w:szCs w:val="21"/>
              </w:rPr>
              <w:t>31</w:t>
            </w:r>
          </w:p>
          <w:p w14:paraId="2DDF9796" w14:textId="08AE53B7" w:rsidR="00CA7F14" w:rsidRDefault="00CA7F14" w:rsidP="00CA7F14">
            <w:pPr>
              <w:ind w:firstLine="418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I=0.55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CA7F14" w:rsidRPr="0078580B" w14:paraId="70D6DD71" w14:textId="77777777" w:rsidTr="00CA7F14">
        <w:trPr>
          <w:trHeight w:val="652"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9536597" w14:textId="7DDB74F7" w:rsidR="00CA7F14" w:rsidRPr="003D6F30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6F30">
              <w:rPr>
                <w:rFonts w:ascii="Times New Roman" w:eastAsia="DengXian" w:hAnsi="Times New Roman" w:cs="Times New Roman"/>
                <w:color w:val="000000"/>
                <w:szCs w:val="21"/>
              </w:rPr>
              <w:t>P-tau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F6D0D7F" w14:textId="7EB25C61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szCs w:val="21"/>
              </w:rPr>
              <w:t>0.2</w:t>
            </w:r>
            <w:r>
              <w:rPr>
                <w:rFonts w:ascii="Times New Roman" w:eastAsia="DengXian" w:hAnsi="Times New Roman" w:cs="Times New Roman"/>
                <w:szCs w:val="21"/>
              </w:rPr>
              <w:t>(-0.07-0.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5ABB175" w14:textId="6170550D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0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0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6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6C393C4" w14:textId="15C38BA9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808C43B" w14:textId="3ADB0F71" w:rsidR="00CA7F14" w:rsidRPr="0078580B" w:rsidRDefault="00CA7F14" w:rsidP="00CA7F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78580B">
              <w:rPr>
                <w:rFonts w:ascii="Times New Roman" w:eastAsia="DengXian" w:hAnsi="Times New Roman" w:cs="Times New Roman"/>
                <w:color w:val="000000"/>
                <w:position w:val="5"/>
                <w:szCs w:val="21"/>
                <w:vertAlign w:val="superscript"/>
              </w:rPr>
              <w:t>a</w:t>
            </w:r>
          </w:p>
        </w:tc>
        <w:tc>
          <w:tcPr>
            <w:tcW w:w="1696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0EC2F02" w14:textId="09D18593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=0.1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  <w:p w14:paraId="7FD401BE" w14:textId="45FE0E33" w:rsidR="00CA7F14" w:rsidRPr="0078580B" w:rsidRDefault="00CA7F14" w:rsidP="00CA7F14">
            <w:pPr>
              <w:ind w:firstLine="418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=0.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054</w:t>
            </w:r>
          </w:p>
          <w:p w14:paraId="135CF95B" w14:textId="3E73A467" w:rsidR="00CA7F14" w:rsidRDefault="00CA7F14" w:rsidP="00CA7F14">
            <w:pPr>
              <w:ind w:firstLine="418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858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II=0.</w:t>
            </w:r>
            <w:r w:rsidR="00DA3C9C">
              <w:rPr>
                <w:rFonts w:ascii="Times New Roman" w:eastAsia="DengXian" w:hAnsi="Times New Roman" w:cs="Times New Roman"/>
                <w:color w:val="000000"/>
                <w:szCs w:val="21"/>
              </w:rPr>
              <w:t>833</w:t>
            </w:r>
          </w:p>
        </w:tc>
      </w:tr>
    </w:tbl>
    <w:p w14:paraId="16D56558" w14:textId="77777777" w:rsidR="0078580B" w:rsidRPr="0078580B" w:rsidRDefault="0078580B" w:rsidP="0078580B">
      <w:pPr>
        <w:rPr>
          <w:rFonts w:ascii="DengXian" w:eastAsia="DengXian" w:hAnsi="DengXian" w:cs="Times New Roman"/>
        </w:rPr>
      </w:pPr>
    </w:p>
    <w:p w14:paraId="139D9F76" w14:textId="77777777" w:rsidR="0078580B" w:rsidRPr="0078580B" w:rsidRDefault="0078580B" w:rsidP="00CA7F14">
      <w:pPr>
        <w:spacing w:line="480" w:lineRule="auto"/>
        <w:rPr>
          <w:rFonts w:ascii="Times New Roman" w:eastAsia="DengXian" w:hAnsi="Times New Roman" w:cs="Times New Roman"/>
        </w:rPr>
      </w:pPr>
      <w:proofErr w:type="spellStart"/>
      <w:r w:rsidRPr="0078580B">
        <w:rPr>
          <w:rFonts w:ascii="Times New Roman" w:eastAsia="DengXian" w:hAnsi="Times New Roman" w:cs="Times New Roman"/>
          <w:vertAlign w:val="superscript"/>
        </w:rPr>
        <w:t>a</w:t>
      </w:r>
      <w:r w:rsidRPr="0078580B">
        <w:rPr>
          <w:rFonts w:ascii="Times New Roman" w:eastAsia="DengXian" w:hAnsi="Times New Roman" w:cs="Times New Roman"/>
        </w:rPr>
        <w:t>Reference</w:t>
      </w:r>
      <w:proofErr w:type="spellEnd"/>
      <w:r w:rsidRPr="0078580B">
        <w:rPr>
          <w:rFonts w:ascii="Times New Roman" w:eastAsia="DengXian" w:hAnsi="Times New Roman" w:cs="Times New Roman"/>
        </w:rPr>
        <w:t xml:space="preserve"> group.</w:t>
      </w:r>
    </w:p>
    <w:p w14:paraId="26F7E4CF" w14:textId="005280F2" w:rsidR="0078580B" w:rsidRPr="00E857F8" w:rsidRDefault="0078580B" w:rsidP="00E857F8">
      <w:pPr>
        <w:spacing w:line="480" w:lineRule="auto"/>
        <w:rPr>
          <w:rFonts w:ascii="Calibri" w:eastAsia="DengXian" w:hAnsi="Calibri" w:cs="Times New Roman"/>
        </w:rPr>
      </w:pPr>
      <w:r w:rsidRPr="0078580B">
        <w:rPr>
          <w:rFonts w:ascii="Times New Roman" w:eastAsia="DengXian" w:hAnsi="Times New Roman" w:cs="Times New Roman"/>
          <w:color w:val="000000"/>
          <w:sz w:val="24"/>
        </w:rPr>
        <w:t>Abbreviations: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 PD: Parkinson disease;</w:t>
      </w:r>
      <w:r w:rsidRPr="0078580B">
        <w:rPr>
          <w:rFonts w:ascii="Times New Roman" w:eastAsia="DengXian" w:hAnsi="Times New Roman" w:cs="Times New Roman"/>
          <w:color w:val="000000"/>
          <w:sz w:val="24"/>
        </w:rPr>
        <w:t xml:space="preserve"> </w:t>
      </w:r>
      <w:proofErr w:type="spellStart"/>
      <w:r w:rsidR="00533FBB">
        <w:rPr>
          <w:rFonts w:ascii="Times New Roman" w:eastAsia="DengXian" w:hAnsi="Times New Roman" w:cs="Times New Roman"/>
          <w:color w:val="000000"/>
          <w:sz w:val="24"/>
        </w:rPr>
        <w:t>p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>RBD</w:t>
      </w:r>
      <w:proofErr w:type="spellEnd"/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: </w:t>
      </w:r>
      <w:r w:rsidR="00533FB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probable 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>REM sleep</w:t>
      </w:r>
      <w:r w:rsidRPr="0078580B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behavior disorder; OD: olfactory dysfunctions; UPDRS: </w:t>
      </w:r>
      <w:r w:rsidRPr="0078580B">
        <w:rPr>
          <w:rFonts w:ascii="Times New Roman" w:eastAsia="Calibri" w:hAnsi="Times New Roman" w:cs="Times New Roman"/>
          <w:kern w:val="0"/>
          <w:sz w:val="24"/>
          <w:lang w:eastAsia="en-US"/>
        </w:rPr>
        <w:t>Unified Parkinson’s Disease Rating Scale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; </w:t>
      </w:r>
      <w:proofErr w:type="spellStart"/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>MoCA</w:t>
      </w:r>
      <w:proofErr w:type="spellEnd"/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: </w:t>
      </w:r>
      <w:r w:rsidRPr="0078580B">
        <w:rPr>
          <w:rFonts w:ascii="Times New Roman" w:eastAsia="宋体" w:hAnsi="Times New Roman" w:cs="Times New Roman"/>
          <w:kern w:val="0"/>
          <w:sz w:val="24"/>
        </w:rPr>
        <w:t>Montreal Cognitive Assessment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>; HVLT:</w:t>
      </w:r>
      <w:r w:rsidRPr="0078580B">
        <w:rPr>
          <w:rFonts w:ascii="Times New Roman" w:eastAsia="宋体" w:hAnsi="Times New Roman" w:cs="Times New Roman"/>
          <w:kern w:val="0"/>
          <w:sz w:val="24"/>
        </w:rPr>
        <w:t xml:space="preserve"> Hopkins Verbal Learning Test-Revised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; LNS: </w:t>
      </w:r>
      <w:r w:rsidRPr="0078580B">
        <w:rPr>
          <w:rFonts w:ascii="Times New Roman" w:eastAsia="宋体" w:hAnsi="Times New Roman" w:cs="Times New Roman"/>
          <w:kern w:val="0"/>
          <w:sz w:val="24"/>
        </w:rPr>
        <w:t>WMS-III Letter Number Sequencing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; SDMT: </w:t>
      </w:r>
      <w:r w:rsidRPr="0078580B">
        <w:rPr>
          <w:rFonts w:ascii="Times New Roman" w:eastAsia="宋体" w:hAnsi="Times New Roman" w:cs="Times New Roman"/>
          <w:kern w:val="0"/>
          <w:sz w:val="24"/>
        </w:rPr>
        <w:t>Symbol Digit Modalities Test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>; SFT: semantic verbal language</w:t>
      </w:r>
      <w:r w:rsidRPr="0078580B"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 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fluency test; BJLO: </w:t>
      </w:r>
      <w:r w:rsidRPr="0078580B">
        <w:rPr>
          <w:rFonts w:ascii="Times New Roman" w:eastAsia="宋体" w:hAnsi="Times New Roman" w:cs="Times New Roman"/>
          <w:kern w:val="0"/>
          <w:sz w:val="24"/>
        </w:rPr>
        <w:t xml:space="preserve">Benton Judgment of Line </w:t>
      </w:r>
      <w:r w:rsidRPr="0078580B">
        <w:rPr>
          <w:rFonts w:ascii="Times New Roman" w:eastAsia="宋体" w:hAnsi="Times New Roman" w:cs="Times New Roman"/>
          <w:kern w:val="0"/>
          <w:sz w:val="24"/>
        </w:rPr>
        <w:lastRenderedPageBreak/>
        <w:t>Orientation</w:t>
      </w:r>
      <w:r w:rsidRPr="0078580B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; SCOPA: </w:t>
      </w:r>
      <w:r w:rsidRPr="0078580B">
        <w:rPr>
          <w:rFonts w:ascii="Times New Roman" w:eastAsia="宋体" w:hAnsi="Times New Roman" w:cs="Times New Roman"/>
          <w:kern w:val="0"/>
          <w:sz w:val="24"/>
        </w:rPr>
        <w:t>Scales for Outcomes in Parkinson’s Disease–Autonomic</w:t>
      </w:r>
      <w:r w:rsidR="003D6F30">
        <w:rPr>
          <w:rFonts w:ascii="Times New Roman" w:eastAsia="宋体" w:hAnsi="Times New Roman" w:cs="Times New Roman"/>
          <w:kern w:val="0"/>
          <w:sz w:val="24"/>
        </w:rPr>
        <w:t>;</w:t>
      </w:r>
      <w:r w:rsidR="003D6F30" w:rsidRPr="003D6F3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3D6F30" w:rsidRPr="0078580B">
        <w:rPr>
          <w:rFonts w:ascii="Times New Roman" w:eastAsia="DengXian" w:hAnsi="Times New Roman" w:cs="Times New Roman"/>
          <w:color w:val="000000"/>
          <w:sz w:val="24"/>
          <w:szCs w:val="24"/>
        </w:rPr>
        <w:t>α-syn</w:t>
      </w:r>
      <w:r w:rsidR="003D6F30" w:rsidRPr="0078580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</w:t>
      </w:r>
      <w:r w:rsidR="003D6F30" w:rsidRPr="0078580B">
        <w:rPr>
          <w:rFonts w:ascii="Times New Roman" w:eastAsia="DengXian" w:hAnsi="Times New Roman" w:cs="Times New Roman"/>
          <w:sz w:val="24"/>
          <w:szCs w:val="24"/>
        </w:rPr>
        <w:t>α-</w:t>
      </w:r>
      <w:r w:rsidR="003D6F30" w:rsidRPr="0078580B">
        <w:rPr>
          <w:rFonts w:ascii="Times New Roman" w:eastAsia="Calibri" w:hAnsi="Times New Roman" w:cs="Times New Roman"/>
          <w:sz w:val="24"/>
          <w:szCs w:val="24"/>
          <w:lang w:eastAsia="en-US"/>
        </w:rPr>
        <w:t>synuclein; Aβ42: β-amyloid 1–42; P-tau: phosphorylated tau</w:t>
      </w:r>
      <w:r w:rsidR="003D6F30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. </w:t>
      </w:r>
    </w:p>
    <w:p w14:paraId="0F1198F7" w14:textId="77777777" w:rsidR="0078580B" w:rsidRPr="00E857F8" w:rsidRDefault="0078580B" w:rsidP="0078580B">
      <w:pPr>
        <w:spacing w:line="480" w:lineRule="auto"/>
        <w:jc w:val="left"/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</w:pPr>
    </w:p>
    <w:p w14:paraId="1AADAE8D" w14:textId="196E7B98" w:rsidR="0078580B" w:rsidRPr="00E857F8" w:rsidRDefault="00E857F8" w:rsidP="003D6F30">
      <w:pPr>
        <w:spacing w:line="480" w:lineRule="auto"/>
        <w:jc w:val="left"/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</w:pPr>
      <w:r w:rsidRPr="00E857F8">
        <w:rPr>
          <w:rFonts w:ascii="DengXian" w:eastAsia="DengXian" w:hAnsi="DengXian" w:cs="Times New Roman" w:hint="eastAsia"/>
          <w:b/>
          <w:bCs/>
          <w:i/>
          <w:iCs/>
        </w:rPr>
        <w:t>F</w:t>
      </w:r>
      <w:r w:rsidRPr="00E857F8">
        <w:rPr>
          <w:rFonts w:ascii="DengXian" w:eastAsia="DengXian" w:hAnsi="DengXian" w:cs="Times New Roman"/>
          <w:b/>
          <w:bCs/>
          <w:i/>
          <w:iCs/>
        </w:rPr>
        <w:t xml:space="preserve">igure S1. </w:t>
      </w:r>
      <w:r w:rsidRPr="00E857F8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>Survival curve of the impact of possible REM sleep behavior disorder (</w:t>
      </w:r>
      <w:proofErr w:type="spellStart"/>
      <w:r w:rsidRPr="00E857F8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>pRBD</w:t>
      </w:r>
      <w:proofErr w:type="spellEnd"/>
      <w:r w:rsidRPr="00E857F8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>)</w:t>
      </w:r>
      <w:r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 and olfactory dysfunction</w:t>
      </w:r>
      <w:r w:rsidRPr="00E857F8"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  <w:t xml:space="preserve"> on mild cognitive impairment</w:t>
      </w:r>
    </w:p>
    <w:p w14:paraId="5C545275" w14:textId="3E884472" w:rsidR="00404AFE" w:rsidRDefault="00E857F8">
      <w:r>
        <w:rPr>
          <w:noProof/>
        </w:rPr>
        <w:drawing>
          <wp:inline distT="0" distB="0" distL="0" distR="0" wp14:anchorId="5E91DCC8" wp14:editId="43728E82">
            <wp:extent cx="4149517" cy="250789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4865" cy="2511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6952C" w14:textId="7B8B5265" w:rsidR="00E857F8" w:rsidRPr="00E857F8" w:rsidRDefault="00E857F8">
      <w:pPr>
        <w:rPr>
          <w:rFonts w:ascii="Times New Roman" w:eastAsia="Calibri" w:hAnsi="Times New Roman" w:cs="Times New Roman"/>
          <w:color w:val="000000"/>
          <w:kern w:val="0"/>
          <w:sz w:val="24"/>
          <w:lang w:eastAsia="en-US"/>
        </w:rPr>
      </w:pPr>
    </w:p>
    <w:sectPr w:rsidR="00E857F8" w:rsidRPr="00E857F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38A6FE" w14:textId="77777777" w:rsidR="000009AC" w:rsidRDefault="000009AC" w:rsidP="0078580B">
      <w:r>
        <w:separator/>
      </w:r>
    </w:p>
  </w:endnote>
  <w:endnote w:type="continuationSeparator" w:id="0">
    <w:p w14:paraId="0F2F23E4" w14:textId="77777777" w:rsidR="000009AC" w:rsidRDefault="000009AC" w:rsidP="00785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38061361"/>
    </w:sdtPr>
    <w:sdtEndPr/>
    <w:sdtContent>
      <w:p w14:paraId="7B07D7D3" w14:textId="77777777" w:rsidR="00230E84" w:rsidRDefault="00911B9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EFABD7" w14:textId="77777777" w:rsidR="00230E84" w:rsidRDefault="000009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DCBEA1" w14:textId="77777777" w:rsidR="000009AC" w:rsidRDefault="000009AC" w:rsidP="0078580B">
      <w:r>
        <w:separator/>
      </w:r>
    </w:p>
  </w:footnote>
  <w:footnote w:type="continuationSeparator" w:id="0">
    <w:p w14:paraId="0CA877C4" w14:textId="77777777" w:rsidR="000009AC" w:rsidRDefault="000009AC" w:rsidP="00785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7B"/>
    <w:rsid w:val="000009AC"/>
    <w:rsid w:val="0008548C"/>
    <w:rsid w:val="000855E0"/>
    <w:rsid w:val="00094A23"/>
    <w:rsid w:val="0011275F"/>
    <w:rsid w:val="0015018C"/>
    <w:rsid w:val="001F437E"/>
    <w:rsid w:val="002C3BF1"/>
    <w:rsid w:val="003D372D"/>
    <w:rsid w:val="003D6F30"/>
    <w:rsid w:val="00404AFE"/>
    <w:rsid w:val="00407940"/>
    <w:rsid w:val="004107FE"/>
    <w:rsid w:val="004567F1"/>
    <w:rsid w:val="004B3888"/>
    <w:rsid w:val="00533FBB"/>
    <w:rsid w:val="0056338D"/>
    <w:rsid w:val="00600D5B"/>
    <w:rsid w:val="00761F9D"/>
    <w:rsid w:val="0078580B"/>
    <w:rsid w:val="007F6F3C"/>
    <w:rsid w:val="008151DC"/>
    <w:rsid w:val="00893741"/>
    <w:rsid w:val="008E0477"/>
    <w:rsid w:val="00911B93"/>
    <w:rsid w:val="00943D05"/>
    <w:rsid w:val="00B349A5"/>
    <w:rsid w:val="00B80197"/>
    <w:rsid w:val="00BB6F04"/>
    <w:rsid w:val="00C5480C"/>
    <w:rsid w:val="00C61AF2"/>
    <w:rsid w:val="00C66A52"/>
    <w:rsid w:val="00C72463"/>
    <w:rsid w:val="00CA7F14"/>
    <w:rsid w:val="00DA3C9C"/>
    <w:rsid w:val="00DA66C5"/>
    <w:rsid w:val="00E57A32"/>
    <w:rsid w:val="00E62353"/>
    <w:rsid w:val="00E74381"/>
    <w:rsid w:val="00E857F8"/>
    <w:rsid w:val="00EA0CDE"/>
    <w:rsid w:val="00EB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739E0"/>
  <w15:chartTrackingRefBased/>
  <w15:docId w15:val="{9589EC72-006B-4656-99D6-9749B84A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8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80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567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56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1627A-49DC-4249-9B2C-FBF68554E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j</dc:creator>
  <cp:keywords/>
  <dc:description/>
  <cp:lastModifiedBy>CY</cp:lastModifiedBy>
  <cp:revision>26</cp:revision>
  <dcterms:created xsi:type="dcterms:W3CDTF">2021-11-01T07:05:00Z</dcterms:created>
  <dcterms:modified xsi:type="dcterms:W3CDTF">2022-04-26T13:45:00Z</dcterms:modified>
</cp:coreProperties>
</file>